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1440"/>
        <w:tblW w:w="16749" w:type="dxa"/>
        <w:tblLayout w:type="fixed"/>
        <w:tblLook w:val="04A0" w:firstRow="1" w:lastRow="0" w:firstColumn="1" w:lastColumn="0" w:noHBand="0" w:noVBand="1"/>
      </w:tblPr>
      <w:tblGrid>
        <w:gridCol w:w="562"/>
        <w:gridCol w:w="878"/>
        <w:gridCol w:w="993"/>
        <w:gridCol w:w="992"/>
        <w:gridCol w:w="1134"/>
        <w:gridCol w:w="850"/>
        <w:gridCol w:w="851"/>
        <w:gridCol w:w="992"/>
        <w:gridCol w:w="709"/>
        <w:gridCol w:w="992"/>
        <w:gridCol w:w="1134"/>
        <w:gridCol w:w="851"/>
        <w:gridCol w:w="992"/>
        <w:gridCol w:w="567"/>
        <w:gridCol w:w="709"/>
        <w:gridCol w:w="850"/>
        <w:gridCol w:w="992"/>
        <w:gridCol w:w="993"/>
        <w:gridCol w:w="708"/>
      </w:tblGrid>
      <w:tr w:rsidR="005512FB" w:rsidRPr="005512FB" w14:paraId="54ACF105" w14:textId="77777777" w:rsidTr="00C70C3B">
        <w:trPr>
          <w:trHeight w:val="97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FB45E3A" w14:textId="44526EA9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S. No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58FB03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First Author &amp; Year Publish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468E47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Quantitative/ Qualita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712381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FEE2C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Prospective/ Retrospectiv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D4E17D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Study Du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7F5C4D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Study Sit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D409C7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Geographical Location (Urban</w:t>
            </w:r>
          </w:p>
          <w:p w14:paraId="2A8D19E3" w14:textId="021B52B5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>/Rura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226F2B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Study Setting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B39CA0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Popul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308DBF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Data collection method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EC818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&amp; Facilities related studi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D3110B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Sample siz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E5B616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Mean 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2B457E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Gender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B9C13B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Mechanism of Injur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DACA66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Injury Typ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3777D6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Intervention Delivered (Yes/No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A11B72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PK"/>
                <w14:ligatures w14:val="none"/>
              </w:rPr>
              <w:t xml:space="preserve">Quality Assessment </w:t>
            </w:r>
          </w:p>
        </w:tc>
      </w:tr>
      <w:tr w:rsidR="005512FB" w:rsidRPr="005512FB" w14:paraId="1515CB8E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7251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66F6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Mehmood et al. 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D3F1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9A8A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6CB1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AA18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28B6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B01C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0FA5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Tertiary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02EB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D509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Patient Medical Recor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A75F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C8A4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542 trauma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0AD5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27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5BDC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72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DCAA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4BA0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Head, Face &amp; upper extremiti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118A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A7E8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1/22</w:t>
            </w:r>
          </w:p>
        </w:tc>
      </w:tr>
      <w:tr w:rsidR="005512FB" w:rsidRPr="005512FB" w14:paraId="329C5BAB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EC26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3DB2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ew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A5D4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A32C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BEEF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B434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5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215C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awalpindi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A324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8D15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321B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dul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124BF" w14:textId="611B8529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BA73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B2F0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7893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D7E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17E7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EAAF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Spinal Cord Injury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1EE5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08DC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7/22</w:t>
            </w:r>
          </w:p>
        </w:tc>
      </w:tr>
      <w:tr w:rsidR="005512FB" w:rsidRPr="005512FB" w14:paraId="48D5051C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58E6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5ED9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Hashmi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8E60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DF73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1838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etrospective &amp; Prospe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05CC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2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47D6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CF32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9D5B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9D66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31B5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rauma Registr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C9E1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8B44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227 trauma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8501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690A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8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9076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DC9F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Head &amp; Neck Injuri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AEB5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443A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1/22</w:t>
            </w:r>
          </w:p>
        </w:tc>
      </w:tr>
      <w:tr w:rsidR="005512FB" w:rsidRPr="005512FB" w14:paraId="2AA412E0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1E50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C1FE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Bhatti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18D8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F6A5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FF7A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BBBC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F5E1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ind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826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057C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e-hospital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35DF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Ambulance Staf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8477C" w14:textId="5B103720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B44D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C384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4 Ambulance stations, 12 Ambulances &amp; 13 Ambulance staf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6FB2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D72A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3B9E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F689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B95D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002B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8/22</w:t>
            </w:r>
          </w:p>
        </w:tc>
      </w:tr>
      <w:tr w:rsidR="005512FB" w:rsidRPr="005512FB" w14:paraId="7D26771D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4D57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D477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Zaidi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4E9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EE77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1C0E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32CF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24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217D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kista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A625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&amp; Rur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B4A0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468C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57462" w14:textId="28A4876E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ED3B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77A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6212 dog-bites pati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385C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20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0DE4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79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CAE6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Dog-B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B600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F2EB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0750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2/22</w:t>
            </w:r>
          </w:p>
        </w:tc>
      </w:tr>
      <w:tr w:rsidR="005512FB" w:rsidRPr="005512FB" w14:paraId="17382434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4911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FEFD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Khan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19B1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7CF5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A44D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F352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6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8208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Karachi, Faisalab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45CF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04B9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1FA5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CA9F4" w14:textId="0F294C2E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B5C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A7FB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2 poison control center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262F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AEB7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79F8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0B8F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4C64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776D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9/22</w:t>
            </w:r>
          </w:p>
        </w:tc>
      </w:tr>
      <w:tr w:rsidR="005512FB" w:rsidRPr="005512FB" w14:paraId="196037AE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1948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C4E1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Bhatti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BDD8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D9D5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9052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7125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4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677E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Lahore, Islamabad, Quetta, Rawalpindi &amp; Peshawa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2C7E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B29A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AC65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8A292" w14:textId="488FDF4F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18B4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95DF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803 TBI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69C8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25-44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D20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7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9B22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4914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Head Injury - TB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64E7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C5CC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2/22</w:t>
            </w:r>
          </w:p>
        </w:tc>
      </w:tr>
      <w:tr w:rsidR="005512FB" w:rsidRPr="005512FB" w14:paraId="7463EBA2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CB9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lastRenderedPageBreak/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2BD8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Arslan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29A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FDEC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34C1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B049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C06D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unjab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8AB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B916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6D65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Emergency Physici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AB0D5" w14:textId="45FD06D1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ECFA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1A95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7 faciliti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B315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FFD2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F2C91" w14:textId="35F21690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oison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D6C1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8E87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B71A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4/22</w:t>
            </w:r>
          </w:p>
        </w:tc>
      </w:tr>
      <w:tr w:rsidR="005512FB" w:rsidRPr="005512FB" w14:paraId="7A97BBC9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3892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0AAC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riram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379F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l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9E57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615E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ED7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 month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C26E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kista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D226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323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e-hospital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B4FC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148B0" w14:textId="455612DD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IDIs, Document review &amp; non-participant observ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E39E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0A5C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 organization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43DA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ED7C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90DD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BAF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1795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96EA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8/20</w:t>
            </w:r>
          </w:p>
        </w:tc>
      </w:tr>
      <w:tr w:rsidR="005512FB" w:rsidRPr="005512FB" w14:paraId="45FC8726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BFF2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8AC8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inhas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F685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2E5B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4617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C225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6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D629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BA9F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57A7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9325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C925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rauma Registr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6D49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5AB0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500 trauma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ED1A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45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EEB95" w14:textId="10EF54B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68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0982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9247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Femur Fractur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9F54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46AA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4/22</w:t>
            </w:r>
          </w:p>
        </w:tc>
      </w:tr>
      <w:tr w:rsidR="005512FB" w:rsidRPr="005512FB" w14:paraId="4C92071D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987A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6237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izwan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BEB4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E6C4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C6C9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et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F527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6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BAF7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75B6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A129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765F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0C44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medical record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5923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6D59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32 trauma pati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DEA7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6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990F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87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CEC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Gunsh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BCF4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Penetrating Injuri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CDED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CDEF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8/22</w:t>
            </w:r>
          </w:p>
        </w:tc>
      </w:tr>
      <w:tr w:rsidR="005512FB" w:rsidRPr="005512FB" w14:paraId="467B34D9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7C08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1981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wani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57CA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C16F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Cohort Stud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ADF9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FC0F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4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A189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EF13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97F9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Pre-Hospital Care &amp; Tertiary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1645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dul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2D07D" w14:textId="4D821EF5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553D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EC98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87 trauma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733F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35.1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23DD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95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C0FA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Gunsh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1D86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Penetrating Injuri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8CE7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5E1F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3/26</w:t>
            </w:r>
          </w:p>
        </w:tc>
      </w:tr>
      <w:tr w:rsidR="005512FB" w:rsidRPr="005512FB" w14:paraId="29EDDA6B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3A6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9606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Ihsan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361F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172A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8668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23E8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8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5BA0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unjab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F6BF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&amp; Rur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E14D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Tertiary Care Hospital, Trauma Center, Secondary Care Hospital (DHQ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2265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6A8B6" w14:textId="2D42522E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3094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9089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6 distric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A9FF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1-40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7487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7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36AC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TA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4FA3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Head Injuri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0BFB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89DE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4/22</w:t>
            </w:r>
          </w:p>
        </w:tc>
      </w:tr>
      <w:tr w:rsidR="005512FB" w:rsidRPr="005512FB" w14:paraId="78A5753A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1035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979C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alman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2372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A241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843A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et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9273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 year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1CA2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6544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F9A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Tertiary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89D2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1324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medical record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2196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5F8F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972 trauma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DB09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6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C70E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Male (68.2%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4959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C11A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MSK Injuries </w:t>
            </w: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br/>
              <w:t xml:space="preserve">Head &amp; Neck Injuri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D41C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1458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1/22</w:t>
            </w:r>
          </w:p>
        </w:tc>
      </w:tr>
      <w:tr w:rsidR="005512FB" w:rsidRPr="005512FB" w14:paraId="59394F8F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F37F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2EF5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aqib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5037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3002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92DF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Ret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5EC4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2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5F71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5405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3182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2B7B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dul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E7A4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medical record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6332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49FD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46 trauma pati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55BBE" w14:textId="0DC7F345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7.4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D511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Male (82.2%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C49E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CE4E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59F8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4AC7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9/22</w:t>
            </w:r>
          </w:p>
        </w:tc>
      </w:tr>
      <w:tr w:rsidR="005512FB" w:rsidRPr="005512FB" w14:paraId="1F18922E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E043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lastRenderedPageBreak/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518C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Khalil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3B5B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E6B1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F541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A683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4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D397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324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07F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&amp; Second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65D3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Emergency Physici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2B476" w14:textId="425B3721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1F68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B3C7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2 faciliti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C37A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04DB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196C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3417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349E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6C3F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9/22</w:t>
            </w:r>
          </w:p>
        </w:tc>
      </w:tr>
      <w:tr w:rsidR="005512FB" w:rsidRPr="005512FB" w14:paraId="1AD16FD8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CB21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41B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Tahir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D056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4518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Cohort Stud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8621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8CF1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5 week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E3BC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88D5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273E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655F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dul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BC85A" w14:textId="1666D993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221A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2C2C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1896 trauma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78A29" w14:textId="147EC2A8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43.52 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C2B6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72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8CB9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7C8F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Open tibial fractur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53C1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E229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6/26</w:t>
            </w:r>
          </w:p>
        </w:tc>
      </w:tr>
      <w:tr w:rsidR="005512FB" w:rsidRPr="005512FB" w14:paraId="39ACAA67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C706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135C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Ashraf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9C23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D133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7379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D6DE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F32E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Karachi, Sindh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BF7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167B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&amp; Second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49A6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3D00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Facility Registry, Institution Websites &amp; Online Source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0BDB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E43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54 faciliti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2819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2C69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959E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BFFC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1AE2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39F2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1/22</w:t>
            </w:r>
          </w:p>
        </w:tc>
      </w:tr>
      <w:tr w:rsidR="005512FB" w:rsidRPr="005512FB" w14:paraId="75DA8660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1FD1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76D17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ahman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0F05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1CD9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0CD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173C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 week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3E493" w14:textId="195E8A52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Multan - Southern Punjab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4AD3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64B0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95E4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All Age Group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1B01E" w14:textId="5A7871C0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E33D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tient related studi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7506A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468 TBI patient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E5E26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28.9</w:t>
            </w:r>
          </w:p>
          <w:p w14:paraId="43E4CAC6" w14:textId="67670C43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yea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3F22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Male (84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ED04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R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8765B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 xml:space="preserve">Traumatic Brain Injury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136A3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9B9D2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16/22</w:t>
            </w:r>
          </w:p>
        </w:tc>
      </w:tr>
      <w:tr w:rsidR="005512FB" w:rsidRPr="005512FB" w14:paraId="642AD6E9" w14:textId="77777777" w:rsidTr="00C70C3B">
        <w:trPr>
          <w:trHeight w:val="97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20FF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ADFE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Bakhshi et al.</w:t>
            </w: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br/>
              <w:t>2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B853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Quantitativ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27DF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6AD7D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rospectiv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A88EC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8 month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3B0E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Pakista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59E5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Urban &amp; Rur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8AAC8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Tertiary Ca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C643E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Neurosurgeon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E7119" w14:textId="42E922D4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Structured questionna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5860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Facility related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29780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 xml:space="preserve">307 neurosurgeons &amp; 74 neurosurgery center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AD9BF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062D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C5554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24A29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3EE25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3E6D1" w14:textId="77777777" w:rsidR="005512FB" w:rsidRPr="005512FB" w:rsidRDefault="005512FB" w:rsidP="00C70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</w:pPr>
            <w:r w:rsidRPr="005512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PK"/>
                <w14:ligatures w14:val="none"/>
              </w:rPr>
              <w:t>21/22</w:t>
            </w:r>
          </w:p>
        </w:tc>
      </w:tr>
    </w:tbl>
    <w:p w14:paraId="05C9A9F1" w14:textId="77777777" w:rsidR="00CA3B4B" w:rsidRDefault="00CA3B4B" w:rsidP="005512FB">
      <w:pPr>
        <w:ind w:left="-1276"/>
      </w:pPr>
    </w:p>
    <w:sectPr w:rsidR="00CA3B4B" w:rsidSect="005512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AEJjI2NDA1NLSxMTcyUdpeDU4uLM/DyQAqNaAKlNcVcsAAAA"/>
  </w:docVars>
  <w:rsids>
    <w:rsidRoot w:val="005512FB"/>
    <w:rsid w:val="00532CA5"/>
    <w:rsid w:val="005512FB"/>
    <w:rsid w:val="007917F0"/>
    <w:rsid w:val="00C70C3B"/>
    <w:rsid w:val="00CA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02107"/>
  <w15:chartTrackingRefBased/>
  <w15:docId w15:val="{55EA4668-C365-4CFA-BA89-5C2F4117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2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56</Words>
  <Characters>4655</Characters>
  <Application>Microsoft Office Word</Application>
  <DocSecurity>0</DocSecurity>
  <Lines>119</Lines>
  <Paragraphs>80</Paragraphs>
  <ScaleCrop>false</ScaleCrop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a Atiq</dc:creator>
  <cp:keywords/>
  <dc:description/>
  <cp:lastModifiedBy>Huba Atiq</cp:lastModifiedBy>
  <cp:revision>2</cp:revision>
  <dcterms:created xsi:type="dcterms:W3CDTF">2025-02-12T11:27:00Z</dcterms:created>
  <dcterms:modified xsi:type="dcterms:W3CDTF">2025-02-21T18:02:00Z</dcterms:modified>
</cp:coreProperties>
</file>